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1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5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ount (nmol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12:0-P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24:1-P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:0-LysoP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:0-LysoPC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12:0-P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23:0-P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:0-LysoP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:0-LysoP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14:0-P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20:0(phytanoyl)-P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:0-LysoP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18:0-LysoP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di14:0-P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di20:0(phytanoyl)-PA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 xml:space="preserve">0.3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di14:0-PS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0.2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di20:0(phytanoyl)-PS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0.2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6:0-18:0-PI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0.23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di18:0-PI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0.16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di15:0-DA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4.60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tri17:0-TAG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3.10 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46:00Z</dcterms:modified>
  <cp:revision>521</cp:revision>
  <dc:subject/>
  <dc:title/>
</cp:coreProperties>
</file>